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BE5B9" w14:textId="77777777" w:rsidR="00D16275" w:rsidRPr="00486102" w:rsidRDefault="00D16275" w:rsidP="00D16275">
      <w:pPr>
        <w:rPr>
          <w:rFonts w:ascii="Times New Roman" w:eastAsia="Times New Roman" w:hAnsi="Times New Roman" w:cs="Times New Roman"/>
        </w:rPr>
      </w:pPr>
      <w:bookmarkStart w:id="0" w:name="_GoBack"/>
      <w:r w:rsidRPr="00486102">
        <w:rPr>
          <w:rFonts w:ascii="Times New Roman" w:eastAsia="Times New Roman" w:hAnsi="Times New Roman" w:cs="Times New Roman"/>
          <w:b/>
        </w:rPr>
        <w:t xml:space="preserve">Supplementary Methods 1: </w:t>
      </w:r>
      <w:r w:rsidRPr="00486102">
        <w:rPr>
          <w:rFonts w:ascii="Times New Roman" w:eastAsia="Times New Roman" w:hAnsi="Times New Roman" w:cs="Times New Roman"/>
        </w:rPr>
        <w:t>The Newcastle Ottawa Quality Assessment Scale for cohort studies</w:t>
      </w:r>
    </w:p>
    <w:p w14:paraId="1BE8B3A4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9404E5A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>Note: A study can be awarded a maximum of one star for each numbered item within the Selection and Outcome categories. A maximum of two stars can be given for Comparability</w:t>
      </w:r>
    </w:p>
    <w:p w14:paraId="430AC03E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E7DD36F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486102">
        <w:rPr>
          <w:rFonts w:ascii="Times New Roman" w:eastAsia="Times New Roman" w:hAnsi="Times New Roman" w:cs="Times New Roman"/>
          <w:sz w:val="20"/>
          <w:szCs w:val="20"/>
          <w:u w:val="single"/>
        </w:rPr>
        <w:t>Selection</w:t>
      </w:r>
    </w:p>
    <w:p w14:paraId="0C24F2B0" w14:textId="77777777" w:rsidR="00D16275" w:rsidRPr="00486102" w:rsidRDefault="00D16275" w:rsidP="00D16275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b/>
          <w:sz w:val="20"/>
          <w:szCs w:val="20"/>
        </w:rPr>
        <w:t>1) Representativeness of the exposed cohort</w:t>
      </w:r>
    </w:p>
    <w:p w14:paraId="007F079C" w14:textId="77777777" w:rsidR="00D16275" w:rsidRPr="00486102" w:rsidRDefault="00D16275" w:rsidP="00D16275">
      <w:pPr>
        <w:rPr>
          <w:sz w:val="21"/>
          <w:szCs w:val="21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a) truly representative of the average _______________ (describe) in the community </w:t>
      </w:r>
      <w:r w:rsidRPr="00486102">
        <w:rPr>
          <w:rFonts w:ascii="Segoe UI Symbol" w:hAnsi="Segoe UI Symbol" w:cs="Segoe UI Symbol"/>
          <w:sz w:val="21"/>
          <w:szCs w:val="21"/>
        </w:rPr>
        <w:t>☆</w:t>
      </w:r>
    </w:p>
    <w:p w14:paraId="24538B98" w14:textId="77777777" w:rsidR="00D16275" w:rsidRPr="00486102" w:rsidRDefault="00D16275" w:rsidP="00D16275">
      <w:pPr>
        <w:rPr>
          <w:sz w:val="21"/>
          <w:szCs w:val="21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b) somewhat representative of the average ______________ in the community </w:t>
      </w:r>
      <w:r w:rsidRPr="00486102">
        <w:rPr>
          <w:rFonts w:ascii="Segoe UI Symbol" w:hAnsi="Segoe UI Symbol" w:cs="Segoe UI Symbol"/>
          <w:sz w:val="21"/>
          <w:szCs w:val="21"/>
        </w:rPr>
        <w:t>☆</w:t>
      </w:r>
    </w:p>
    <w:p w14:paraId="341F083C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c) selected group of users </w:t>
      </w:r>
      <w:proofErr w:type="spellStart"/>
      <w:r w:rsidRPr="00486102">
        <w:rPr>
          <w:rFonts w:ascii="Times New Roman" w:eastAsia="Times New Roman" w:hAnsi="Times New Roman" w:cs="Times New Roman"/>
          <w:sz w:val="20"/>
          <w:szCs w:val="20"/>
        </w:rPr>
        <w:t>eg</w:t>
      </w:r>
      <w:proofErr w:type="spellEnd"/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 nurses, volunteers</w:t>
      </w:r>
    </w:p>
    <w:p w14:paraId="258BA5C0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>d) no description of the derivation of the cohort</w:t>
      </w:r>
    </w:p>
    <w:p w14:paraId="79627E91" w14:textId="77777777" w:rsidR="00D16275" w:rsidRPr="00486102" w:rsidRDefault="00D16275" w:rsidP="00D16275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b/>
          <w:sz w:val="20"/>
          <w:szCs w:val="20"/>
        </w:rPr>
        <w:t>2) Selection of the non-exposed cohort</w:t>
      </w:r>
    </w:p>
    <w:p w14:paraId="529E71A1" w14:textId="77777777" w:rsidR="00D16275" w:rsidRPr="00486102" w:rsidRDefault="00D16275" w:rsidP="00D16275">
      <w:pPr>
        <w:rPr>
          <w:sz w:val="21"/>
          <w:szCs w:val="21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a) drawn from the same community as the exposed cohort </w:t>
      </w:r>
      <w:r w:rsidRPr="00486102">
        <w:rPr>
          <w:rFonts w:ascii="Segoe UI Symbol" w:hAnsi="Segoe UI Symbol" w:cs="Segoe UI Symbol"/>
          <w:sz w:val="21"/>
          <w:szCs w:val="21"/>
        </w:rPr>
        <w:t>☆</w:t>
      </w:r>
    </w:p>
    <w:p w14:paraId="237A13C4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>b) drawn from a different source</w:t>
      </w:r>
    </w:p>
    <w:p w14:paraId="1D551DB9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c) no description of the derivation of the non-exposed cohort  </w:t>
      </w:r>
    </w:p>
    <w:p w14:paraId="6561FBAD" w14:textId="77777777" w:rsidR="00D16275" w:rsidRPr="00486102" w:rsidRDefault="00D16275" w:rsidP="00D16275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b/>
          <w:sz w:val="20"/>
          <w:szCs w:val="20"/>
        </w:rPr>
        <w:t>3) Ascertainment of exposure</w:t>
      </w:r>
    </w:p>
    <w:p w14:paraId="7B0101E6" w14:textId="77777777" w:rsidR="00D16275" w:rsidRPr="00486102" w:rsidRDefault="00D16275" w:rsidP="00D16275">
      <w:pPr>
        <w:rPr>
          <w:sz w:val="21"/>
          <w:szCs w:val="21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>a) secure record (</w:t>
      </w:r>
      <w:proofErr w:type="spellStart"/>
      <w:r w:rsidRPr="00486102">
        <w:rPr>
          <w:rFonts w:ascii="Times New Roman" w:eastAsia="Times New Roman" w:hAnsi="Times New Roman" w:cs="Times New Roman"/>
          <w:sz w:val="20"/>
          <w:szCs w:val="20"/>
        </w:rPr>
        <w:t>eg</w:t>
      </w:r>
      <w:proofErr w:type="spellEnd"/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 surgical records) </w:t>
      </w:r>
      <w:r w:rsidRPr="00486102">
        <w:rPr>
          <w:rFonts w:ascii="Segoe UI Symbol" w:hAnsi="Segoe UI Symbol" w:cs="Segoe UI Symbol"/>
          <w:sz w:val="21"/>
          <w:szCs w:val="21"/>
        </w:rPr>
        <w:t>☆</w:t>
      </w:r>
    </w:p>
    <w:p w14:paraId="70B2BD87" w14:textId="77777777" w:rsidR="00D16275" w:rsidRPr="00486102" w:rsidRDefault="00D16275" w:rsidP="00D16275">
      <w:pPr>
        <w:rPr>
          <w:sz w:val="21"/>
          <w:szCs w:val="21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b) structured interview </w:t>
      </w:r>
      <w:r w:rsidRPr="00486102">
        <w:rPr>
          <w:rFonts w:ascii="Segoe UI Symbol" w:hAnsi="Segoe UI Symbol" w:cs="Segoe UI Symbol"/>
          <w:sz w:val="21"/>
          <w:szCs w:val="21"/>
        </w:rPr>
        <w:t>☆</w:t>
      </w:r>
    </w:p>
    <w:p w14:paraId="141DD051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>c) written self-report</w:t>
      </w:r>
    </w:p>
    <w:p w14:paraId="56CD7908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>d) no description</w:t>
      </w:r>
    </w:p>
    <w:p w14:paraId="23A91E4C" w14:textId="77777777" w:rsidR="00D16275" w:rsidRPr="00486102" w:rsidRDefault="00D16275" w:rsidP="00D16275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b/>
          <w:sz w:val="20"/>
          <w:szCs w:val="20"/>
        </w:rPr>
        <w:t>4) Demonstration that outcome of interest was not present at start of study</w:t>
      </w:r>
    </w:p>
    <w:p w14:paraId="29FBFCC9" w14:textId="77777777" w:rsidR="00D16275" w:rsidRPr="00486102" w:rsidRDefault="00D16275" w:rsidP="00D16275">
      <w:pPr>
        <w:rPr>
          <w:sz w:val="21"/>
          <w:szCs w:val="21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a) yes </w:t>
      </w:r>
      <w:r w:rsidRPr="00486102">
        <w:rPr>
          <w:rFonts w:ascii="Segoe UI Symbol" w:hAnsi="Segoe UI Symbol" w:cs="Segoe UI Symbol"/>
          <w:sz w:val="21"/>
          <w:szCs w:val="21"/>
        </w:rPr>
        <w:t>☆</w:t>
      </w:r>
    </w:p>
    <w:p w14:paraId="431D872E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>b) no</w:t>
      </w:r>
    </w:p>
    <w:p w14:paraId="5ED7D995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9C31C39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486102">
        <w:rPr>
          <w:rFonts w:ascii="Times New Roman" w:eastAsia="Times New Roman" w:hAnsi="Times New Roman" w:cs="Times New Roman"/>
          <w:sz w:val="20"/>
          <w:szCs w:val="20"/>
          <w:u w:val="single"/>
        </w:rPr>
        <w:t>Comparability</w:t>
      </w:r>
    </w:p>
    <w:p w14:paraId="6D1E6A2E" w14:textId="77777777" w:rsidR="00D16275" w:rsidRPr="00486102" w:rsidRDefault="00D16275" w:rsidP="00D16275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b/>
          <w:sz w:val="20"/>
          <w:szCs w:val="20"/>
        </w:rPr>
        <w:t>1) Comparability of cohorts on the basis of the design or analysis</w:t>
      </w:r>
    </w:p>
    <w:p w14:paraId="42DC5EBF" w14:textId="77777777" w:rsidR="00D16275" w:rsidRPr="00486102" w:rsidRDefault="00D16275" w:rsidP="00D16275">
      <w:pPr>
        <w:rPr>
          <w:sz w:val="21"/>
          <w:szCs w:val="21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a) study controls for _____________ (select the most important factor) </w:t>
      </w:r>
      <w:r w:rsidRPr="00486102">
        <w:rPr>
          <w:rFonts w:ascii="Segoe UI Symbol" w:hAnsi="Segoe UI Symbol" w:cs="Segoe UI Symbol"/>
          <w:sz w:val="21"/>
          <w:szCs w:val="21"/>
        </w:rPr>
        <w:t>☆</w:t>
      </w:r>
    </w:p>
    <w:p w14:paraId="1B2B9EC7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b) </w:t>
      </w:r>
      <w:proofErr w:type="gramStart"/>
      <w:r w:rsidRPr="00486102">
        <w:rPr>
          <w:rFonts w:ascii="Times New Roman" w:eastAsia="Times New Roman" w:hAnsi="Times New Roman" w:cs="Times New Roman"/>
          <w:sz w:val="20"/>
          <w:szCs w:val="20"/>
        </w:rPr>
        <w:t>study</w:t>
      </w:r>
      <w:proofErr w:type="gramEnd"/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 controls for any additional factor (This criteria could be modified to indicate specific controls for a second important factor.) </w:t>
      </w:r>
      <w:r w:rsidRPr="00486102">
        <w:rPr>
          <w:rFonts w:ascii="Segoe UI Symbol" w:hAnsi="Segoe UI Symbol" w:cs="Segoe UI Symbol"/>
          <w:sz w:val="21"/>
          <w:szCs w:val="21"/>
        </w:rPr>
        <w:t>☆</w:t>
      </w: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</w:p>
    <w:p w14:paraId="73770684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841E812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486102">
        <w:rPr>
          <w:rFonts w:ascii="Times New Roman" w:eastAsia="Times New Roman" w:hAnsi="Times New Roman" w:cs="Times New Roman"/>
          <w:sz w:val="20"/>
          <w:szCs w:val="20"/>
          <w:u w:val="single"/>
        </w:rPr>
        <w:t>Outcome</w:t>
      </w:r>
    </w:p>
    <w:p w14:paraId="5370C697" w14:textId="77777777" w:rsidR="00D16275" w:rsidRPr="00486102" w:rsidRDefault="00D16275" w:rsidP="00D16275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b/>
          <w:sz w:val="20"/>
          <w:szCs w:val="20"/>
        </w:rPr>
        <w:t>1) Assessment of outcome</w:t>
      </w:r>
    </w:p>
    <w:p w14:paraId="287F76B5" w14:textId="77777777" w:rsidR="00D16275" w:rsidRPr="00486102" w:rsidRDefault="00D16275" w:rsidP="00D16275">
      <w:pPr>
        <w:rPr>
          <w:sz w:val="21"/>
          <w:szCs w:val="21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a) independent blind assessment </w:t>
      </w:r>
      <w:r w:rsidRPr="00486102">
        <w:rPr>
          <w:rFonts w:ascii="Segoe UI Symbol" w:hAnsi="Segoe UI Symbol" w:cs="Segoe UI Symbol"/>
          <w:sz w:val="21"/>
          <w:szCs w:val="21"/>
        </w:rPr>
        <w:t>☆</w:t>
      </w:r>
    </w:p>
    <w:p w14:paraId="3CF9CE27" w14:textId="77777777" w:rsidR="00D16275" w:rsidRPr="00486102" w:rsidRDefault="00D16275" w:rsidP="00D16275">
      <w:pPr>
        <w:rPr>
          <w:sz w:val="21"/>
          <w:szCs w:val="21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b) record linkage </w:t>
      </w:r>
      <w:r w:rsidRPr="00486102">
        <w:rPr>
          <w:rFonts w:ascii="Segoe UI Symbol" w:hAnsi="Segoe UI Symbol" w:cs="Segoe UI Symbol"/>
          <w:sz w:val="21"/>
          <w:szCs w:val="21"/>
        </w:rPr>
        <w:t>☆</w:t>
      </w:r>
    </w:p>
    <w:p w14:paraId="5666842F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c) self-report      </w:t>
      </w:r>
    </w:p>
    <w:p w14:paraId="35E9ECFF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>d) no description</w:t>
      </w:r>
    </w:p>
    <w:p w14:paraId="6A35B805" w14:textId="77777777" w:rsidR="00D16275" w:rsidRPr="00486102" w:rsidRDefault="00D16275" w:rsidP="00D16275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b/>
          <w:sz w:val="20"/>
          <w:szCs w:val="20"/>
        </w:rPr>
        <w:t>2) Was follow-up long enough for outcomes to occur</w:t>
      </w:r>
    </w:p>
    <w:p w14:paraId="29E1794D" w14:textId="77777777" w:rsidR="00D16275" w:rsidRPr="00486102" w:rsidRDefault="00D16275" w:rsidP="00D16275">
      <w:pPr>
        <w:rPr>
          <w:sz w:val="21"/>
          <w:szCs w:val="21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a) yes (select an adequate follow up period for outcome of interest) </w:t>
      </w:r>
      <w:r w:rsidRPr="00486102">
        <w:rPr>
          <w:rFonts w:ascii="Segoe UI Symbol" w:hAnsi="Segoe UI Symbol" w:cs="Segoe UI Symbol"/>
          <w:sz w:val="21"/>
          <w:szCs w:val="21"/>
        </w:rPr>
        <w:t>☆</w:t>
      </w:r>
    </w:p>
    <w:p w14:paraId="49F73E83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>b) no</w:t>
      </w:r>
    </w:p>
    <w:p w14:paraId="2D2602A1" w14:textId="77777777" w:rsidR="00D16275" w:rsidRPr="00486102" w:rsidRDefault="00D16275" w:rsidP="00D16275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b/>
          <w:sz w:val="20"/>
          <w:szCs w:val="20"/>
        </w:rPr>
        <w:t>3) Adequacy of follow up of cohorts</w:t>
      </w:r>
    </w:p>
    <w:p w14:paraId="263FA891" w14:textId="77777777" w:rsidR="00D16275" w:rsidRPr="00486102" w:rsidRDefault="00D16275" w:rsidP="00D16275">
      <w:pPr>
        <w:rPr>
          <w:sz w:val="21"/>
          <w:szCs w:val="21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a) complete follow up - all subjects accounted for </w:t>
      </w:r>
      <w:r w:rsidRPr="00486102">
        <w:rPr>
          <w:rFonts w:ascii="Segoe UI Symbol" w:hAnsi="Segoe UI Symbol" w:cs="Segoe UI Symbol"/>
          <w:sz w:val="21"/>
          <w:szCs w:val="21"/>
        </w:rPr>
        <w:t>☆</w:t>
      </w:r>
    </w:p>
    <w:p w14:paraId="7332807D" w14:textId="77777777" w:rsidR="00D16275" w:rsidRPr="00486102" w:rsidRDefault="00D16275" w:rsidP="00D16275">
      <w:pPr>
        <w:rPr>
          <w:sz w:val="21"/>
          <w:szCs w:val="21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 xml:space="preserve">b) subjects lost to follow up unlikely to introduce bias - small number lost - &gt; ____ % (select an adequate %) follow up, or description provided of those lost) </w:t>
      </w:r>
      <w:r w:rsidRPr="00486102">
        <w:rPr>
          <w:rFonts w:ascii="Segoe UI Symbol" w:hAnsi="Segoe UI Symbol" w:cs="Segoe UI Symbol"/>
          <w:sz w:val="21"/>
          <w:szCs w:val="21"/>
        </w:rPr>
        <w:t>☆</w:t>
      </w:r>
    </w:p>
    <w:p w14:paraId="737835FD" w14:textId="77777777" w:rsidR="00D16275" w:rsidRPr="00486102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>c) follow up rate &lt; ____% (select an adequate %) and no description of those lost</w:t>
      </w:r>
    </w:p>
    <w:p w14:paraId="65BC3168" w14:textId="77777777" w:rsidR="00D16275" w:rsidRDefault="00D16275" w:rsidP="00D16275">
      <w:pPr>
        <w:rPr>
          <w:rFonts w:ascii="Times New Roman" w:eastAsia="Times New Roman" w:hAnsi="Times New Roman" w:cs="Times New Roman"/>
          <w:sz w:val="20"/>
          <w:szCs w:val="20"/>
        </w:rPr>
      </w:pPr>
      <w:r w:rsidRPr="00486102">
        <w:rPr>
          <w:rFonts w:ascii="Times New Roman" w:eastAsia="Times New Roman" w:hAnsi="Times New Roman" w:cs="Times New Roman"/>
          <w:sz w:val="20"/>
          <w:szCs w:val="20"/>
        </w:rPr>
        <w:t>d) no statement</w:t>
      </w:r>
    </w:p>
    <w:p w14:paraId="7FC03E6A" w14:textId="77777777" w:rsidR="00D16275" w:rsidRDefault="00D16275" w:rsidP="00D1627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bookmarkEnd w:id="0"/>
    <w:p w14:paraId="233644EE" w14:textId="77777777" w:rsidR="008E20B5" w:rsidRDefault="008E20B5"/>
    <w:sectPr w:rsidR="008E20B5" w:rsidSect="00486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275"/>
    <w:rsid w:val="00001998"/>
    <w:rsid w:val="000038CA"/>
    <w:rsid w:val="00007235"/>
    <w:rsid w:val="00033F4B"/>
    <w:rsid w:val="000524E7"/>
    <w:rsid w:val="00056666"/>
    <w:rsid w:val="00057969"/>
    <w:rsid w:val="00060EAB"/>
    <w:rsid w:val="000B1DDE"/>
    <w:rsid w:val="000B38D6"/>
    <w:rsid w:val="000B51AA"/>
    <w:rsid w:val="000C3AA7"/>
    <w:rsid w:val="000C4AB7"/>
    <w:rsid w:val="000F1A75"/>
    <w:rsid w:val="000F613E"/>
    <w:rsid w:val="001256BB"/>
    <w:rsid w:val="00125CA8"/>
    <w:rsid w:val="00133070"/>
    <w:rsid w:val="00146D3E"/>
    <w:rsid w:val="00156D2C"/>
    <w:rsid w:val="0016239B"/>
    <w:rsid w:val="001627F1"/>
    <w:rsid w:val="001719E4"/>
    <w:rsid w:val="00191A97"/>
    <w:rsid w:val="001A7C7F"/>
    <w:rsid w:val="001B03F6"/>
    <w:rsid w:val="001B79D1"/>
    <w:rsid w:val="001C069D"/>
    <w:rsid w:val="001C362B"/>
    <w:rsid w:val="001D02F4"/>
    <w:rsid w:val="001D31FB"/>
    <w:rsid w:val="00201BB3"/>
    <w:rsid w:val="002532D6"/>
    <w:rsid w:val="00270500"/>
    <w:rsid w:val="00274A55"/>
    <w:rsid w:val="0028770D"/>
    <w:rsid w:val="002A0A71"/>
    <w:rsid w:val="002A798E"/>
    <w:rsid w:val="002A79B9"/>
    <w:rsid w:val="002B3370"/>
    <w:rsid w:val="002B4705"/>
    <w:rsid w:val="002B6C9D"/>
    <w:rsid w:val="002C4157"/>
    <w:rsid w:val="002C41FF"/>
    <w:rsid w:val="002C73E9"/>
    <w:rsid w:val="002E7FA4"/>
    <w:rsid w:val="00305057"/>
    <w:rsid w:val="00321A7B"/>
    <w:rsid w:val="0032608C"/>
    <w:rsid w:val="00330907"/>
    <w:rsid w:val="003363A7"/>
    <w:rsid w:val="00340399"/>
    <w:rsid w:val="003508F2"/>
    <w:rsid w:val="003715C3"/>
    <w:rsid w:val="003728E8"/>
    <w:rsid w:val="00376A70"/>
    <w:rsid w:val="00377CCF"/>
    <w:rsid w:val="00393280"/>
    <w:rsid w:val="00394569"/>
    <w:rsid w:val="003A5EB1"/>
    <w:rsid w:val="003A644A"/>
    <w:rsid w:val="003C28A7"/>
    <w:rsid w:val="003D3116"/>
    <w:rsid w:val="003E6AC9"/>
    <w:rsid w:val="003F4E56"/>
    <w:rsid w:val="00410DE5"/>
    <w:rsid w:val="004155A7"/>
    <w:rsid w:val="00421EDA"/>
    <w:rsid w:val="00451E14"/>
    <w:rsid w:val="00451FD1"/>
    <w:rsid w:val="0045313E"/>
    <w:rsid w:val="00486102"/>
    <w:rsid w:val="00487AAA"/>
    <w:rsid w:val="0049293B"/>
    <w:rsid w:val="004A2DCF"/>
    <w:rsid w:val="004A6083"/>
    <w:rsid w:val="004B6514"/>
    <w:rsid w:val="004D0BF4"/>
    <w:rsid w:val="004F7066"/>
    <w:rsid w:val="00503FEF"/>
    <w:rsid w:val="00536A8E"/>
    <w:rsid w:val="005431A8"/>
    <w:rsid w:val="005437B7"/>
    <w:rsid w:val="00553CB0"/>
    <w:rsid w:val="00557B6D"/>
    <w:rsid w:val="005700A0"/>
    <w:rsid w:val="00571D9E"/>
    <w:rsid w:val="0058594F"/>
    <w:rsid w:val="00592F58"/>
    <w:rsid w:val="00596A39"/>
    <w:rsid w:val="005A3269"/>
    <w:rsid w:val="005A4C49"/>
    <w:rsid w:val="005B4F8C"/>
    <w:rsid w:val="005B53C0"/>
    <w:rsid w:val="005B65EE"/>
    <w:rsid w:val="005D177B"/>
    <w:rsid w:val="005D2F40"/>
    <w:rsid w:val="005F5962"/>
    <w:rsid w:val="0060215A"/>
    <w:rsid w:val="00604725"/>
    <w:rsid w:val="00615B0A"/>
    <w:rsid w:val="00667A63"/>
    <w:rsid w:val="00671BAE"/>
    <w:rsid w:val="00695189"/>
    <w:rsid w:val="00695AED"/>
    <w:rsid w:val="006A3E32"/>
    <w:rsid w:val="006A442A"/>
    <w:rsid w:val="006B001F"/>
    <w:rsid w:val="006E717A"/>
    <w:rsid w:val="006F40F4"/>
    <w:rsid w:val="006F4352"/>
    <w:rsid w:val="006F5F68"/>
    <w:rsid w:val="006F7F87"/>
    <w:rsid w:val="00701D8D"/>
    <w:rsid w:val="00723CD6"/>
    <w:rsid w:val="00725CCC"/>
    <w:rsid w:val="00736B73"/>
    <w:rsid w:val="007630E8"/>
    <w:rsid w:val="00775A95"/>
    <w:rsid w:val="00781EDE"/>
    <w:rsid w:val="007A25A4"/>
    <w:rsid w:val="007A3548"/>
    <w:rsid w:val="007A45BA"/>
    <w:rsid w:val="007D03D6"/>
    <w:rsid w:val="007D31C3"/>
    <w:rsid w:val="007E085C"/>
    <w:rsid w:val="007E3D81"/>
    <w:rsid w:val="007F5A17"/>
    <w:rsid w:val="008031D0"/>
    <w:rsid w:val="008041F1"/>
    <w:rsid w:val="00812588"/>
    <w:rsid w:val="0081264D"/>
    <w:rsid w:val="00822F56"/>
    <w:rsid w:val="0083212A"/>
    <w:rsid w:val="00834988"/>
    <w:rsid w:val="00837C6E"/>
    <w:rsid w:val="00837E28"/>
    <w:rsid w:val="008531CA"/>
    <w:rsid w:val="008A0F95"/>
    <w:rsid w:val="008A4BE7"/>
    <w:rsid w:val="008A6806"/>
    <w:rsid w:val="008D1A1B"/>
    <w:rsid w:val="008D2056"/>
    <w:rsid w:val="008E20B5"/>
    <w:rsid w:val="008F4E95"/>
    <w:rsid w:val="00902080"/>
    <w:rsid w:val="00926310"/>
    <w:rsid w:val="00942A63"/>
    <w:rsid w:val="009436E3"/>
    <w:rsid w:val="009438D1"/>
    <w:rsid w:val="00944675"/>
    <w:rsid w:val="00950623"/>
    <w:rsid w:val="009A39BA"/>
    <w:rsid w:val="009B6B23"/>
    <w:rsid w:val="009B754B"/>
    <w:rsid w:val="009C0711"/>
    <w:rsid w:val="009D3178"/>
    <w:rsid w:val="009F1885"/>
    <w:rsid w:val="00A04C51"/>
    <w:rsid w:val="00A069E9"/>
    <w:rsid w:val="00A40423"/>
    <w:rsid w:val="00A4341E"/>
    <w:rsid w:val="00A43A2D"/>
    <w:rsid w:val="00A45D55"/>
    <w:rsid w:val="00A45DF8"/>
    <w:rsid w:val="00A567EE"/>
    <w:rsid w:val="00A64B15"/>
    <w:rsid w:val="00A746A3"/>
    <w:rsid w:val="00A967DB"/>
    <w:rsid w:val="00AA35E6"/>
    <w:rsid w:val="00AD473B"/>
    <w:rsid w:val="00AD4873"/>
    <w:rsid w:val="00AE5A7C"/>
    <w:rsid w:val="00AF2330"/>
    <w:rsid w:val="00B00FB8"/>
    <w:rsid w:val="00B238B2"/>
    <w:rsid w:val="00B246AD"/>
    <w:rsid w:val="00B67FC3"/>
    <w:rsid w:val="00B741FF"/>
    <w:rsid w:val="00B820A2"/>
    <w:rsid w:val="00BA109C"/>
    <w:rsid w:val="00BC57C4"/>
    <w:rsid w:val="00BE7F28"/>
    <w:rsid w:val="00C0746B"/>
    <w:rsid w:val="00C109CB"/>
    <w:rsid w:val="00C405DD"/>
    <w:rsid w:val="00C675E8"/>
    <w:rsid w:val="00C757CD"/>
    <w:rsid w:val="00C77C30"/>
    <w:rsid w:val="00C82A19"/>
    <w:rsid w:val="00C95AF0"/>
    <w:rsid w:val="00CA2710"/>
    <w:rsid w:val="00CA3358"/>
    <w:rsid w:val="00CB16C6"/>
    <w:rsid w:val="00CB5F33"/>
    <w:rsid w:val="00CD0C8E"/>
    <w:rsid w:val="00D00CCF"/>
    <w:rsid w:val="00D1181A"/>
    <w:rsid w:val="00D11DDB"/>
    <w:rsid w:val="00D16275"/>
    <w:rsid w:val="00D2045D"/>
    <w:rsid w:val="00D279F7"/>
    <w:rsid w:val="00D4127C"/>
    <w:rsid w:val="00D648C8"/>
    <w:rsid w:val="00D66738"/>
    <w:rsid w:val="00D678AB"/>
    <w:rsid w:val="00D75C45"/>
    <w:rsid w:val="00D86D25"/>
    <w:rsid w:val="00D87763"/>
    <w:rsid w:val="00DB646D"/>
    <w:rsid w:val="00DB6E33"/>
    <w:rsid w:val="00DC1906"/>
    <w:rsid w:val="00DD75F2"/>
    <w:rsid w:val="00E031B4"/>
    <w:rsid w:val="00E14DD0"/>
    <w:rsid w:val="00E16C1D"/>
    <w:rsid w:val="00E252CF"/>
    <w:rsid w:val="00E31551"/>
    <w:rsid w:val="00E603DD"/>
    <w:rsid w:val="00E62165"/>
    <w:rsid w:val="00E7457F"/>
    <w:rsid w:val="00E87888"/>
    <w:rsid w:val="00E96E1F"/>
    <w:rsid w:val="00E97146"/>
    <w:rsid w:val="00EA6D59"/>
    <w:rsid w:val="00EC0C5F"/>
    <w:rsid w:val="00ED5223"/>
    <w:rsid w:val="00EE580D"/>
    <w:rsid w:val="00F107C6"/>
    <w:rsid w:val="00F17F18"/>
    <w:rsid w:val="00F20D8B"/>
    <w:rsid w:val="00F27261"/>
    <w:rsid w:val="00F348AB"/>
    <w:rsid w:val="00F36022"/>
    <w:rsid w:val="00F41BA7"/>
    <w:rsid w:val="00F50DC4"/>
    <w:rsid w:val="00F60294"/>
    <w:rsid w:val="00F62658"/>
    <w:rsid w:val="00F73135"/>
    <w:rsid w:val="00F8295D"/>
    <w:rsid w:val="00F87E77"/>
    <w:rsid w:val="00FB36AC"/>
    <w:rsid w:val="00FD2186"/>
    <w:rsid w:val="00FE38B1"/>
    <w:rsid w:val="00FE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D95C2"/>
  <w15:chartTrackingRefBased/>
  <w15:docId w15:val="{87A6AAB1-555F-1F42-B44E-CBE2D1A12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27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27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27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27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27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27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27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27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27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27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2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2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2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2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2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2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2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2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2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2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6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27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62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27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62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27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62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2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2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2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Switalla</dc:creator>
  <cp:keywords/>
  <dc:description/>
  <cp:lastModifiedBy>Sneha  Veerasamy</cp:lastModifiedBy>
  <cp:revision>2</cp:revision>
  <dcterms:created xsi:type="dcterms:W3CDTF">2025-01-01T18:22:00Z</dcterms:created>
  <dcterms:modified xsi:type="dcterms:W3CDTF">2025-04-09T02:16:00Z</dcterms:modified>
</cp:coreProperties>
</file>